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E024E" w14:textId="5246A8E9" w:rsidR="00E5407C" w:rsidRPr="00B05701" w:rsidRDefault="009715F5" w:rsidP="00E5407C">
      <w:pPr>
        <w:spacing w:line="480" w:lineRule="auto"/>
        <w:jc w:val="both"/>
        <w:rPr>
          <w:lang w:val="en-US"/>
        </w:rPr>
      </w:pPr>
      <w:r w:rsidRPr="00B05701">
        <w:rPr>
          <w:b/>
          <w:lang w:val="en-US"/>
        </w:rPr>
        <w:t>S</w:t>
      </w:r>
      <w:r w:rsidR="00675E06" w:rsidRPr="00B05701">
        <w:rPr>
          <w:b/>
          <w:lang w:val="en-US"/>
        </w:rPr>
        <w:t>9</w:t>
      </w:r>
      <w:r w:rsidRPr="00B05701">
        <w:rPr>
          <w:b/>
          <w:lang w:val="en-US"/>
        </w:rPr>
        <w:t xml:space="preserve"> Table</w:t>
      </w:r>
    </w:p>
    <w:tbl>
      <w:tblPr>
        <w:tblW w:w="9388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2"/>
        <w:gridCol w:w="6946"/>
      </w:tblGrid>
      <w:tr w:rsidR="00675E06" w:rsidRPr="00B05701" w14:paraId="24F8D0B1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45E6" w14:textId="77777777" w:rsidR="00E5407C" w:rsidRPr="00167099" w:rsidRDefault="00E5407C" w:rsidP="00167099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167099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610B" w14:textId="77777777" w:rsidR="00E5407C" w:rsidRPr="00167099" w:rsidRDefault="00E5407C" w:rsidP="00167099">
            <w:pPr>
              <w:widowControl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167099">
              <w:rPr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675E06" w:rsidRPr="00B05701" w14:paraId="78F121A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AED2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1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6BE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TCCGTGTTCCTTGCGAG</w:t>
            </w:r>
          </w:p>
        </w:tc>
      </w:tr>
      <w:tr w:rsidR="00675E06" w:rsidRPr="00B05701" w14:paraId="73D2A238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543E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2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C0543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B05701">
              <w:rPr>
                <w:sz w:val="20"/>
                <w:szCs w:val="20"/>
              </w:rPr>
              <w:t>CAT  CCTAGG</w:t>
            </w:r>
            <w:proofErr w:type="gramEnd"/>
            <w:r w:rsidRPr="00B05701">
              <w:rPr>
                <w:sz w:val="20"/>
                <w:szCs w:val="20"/>
              </w:rPr>
              <w:t xml:space="preserve">  TGAGAGAGAATGTCGCGG</w:t>
            </w:r>
          </w:p>
        </w:tc>
      </w:tr>
      <w:tr w:rsidR="00675E06" w:rsidRPr="00B05701" w14:paraId="7158522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6381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3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31DB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TCTTGAACCTCCTCGCC</w:t>
            </w:r>
          </w:p>
        </w:tc>
      </w:tr>
      <w:tr w:rsidR="00675E06" w:rsidRPr="00B05701" w14:paraId="4C36A3FE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2CB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4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F34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B05701">
              <w:rPr>
                <w:sz w:val="20"/>
                <w:szCs w:val="20"/>
              </w:rPr>
              <w:t>CCT  CCATGG</w:t>
            </w:r>
            <w:proofErr w:type="gramEnd"/>
            <w:r w:rsidRPr="00B05701">
              <w:rPr>
                <w:sz w:val="20"/>
                <w:szCs w:val="20"/>
              </w:rPr>
              <w:t xml:space="preserve">  CTCCCTCCACCTTACTAG</w:t>
            </w:r>
          </w:p>
        </w:tc>
      </w:tr>
      <w:tr w:rsidR="00675E06" w:rsidRPr="00B05701" w14:paraId="66008F35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2B00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5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9623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CTCAGGAAATCAGGGTC</w:t>
            </w:r>
          </w:p>
        </w:tc>
      </w:tr>
      <w:tr w:rsidR="00675E06" w:rsidRPr="00B05701" w14:paraId="45A26881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2E3E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grx4-oe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0F1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AAATGTAGGCCAGTCCG</w:t>
            </w:r>
          </w:p>
        </w:tc>
      </w:tr>
      <w:tr w:rsidR="00675E06" w:rsidRPr="00B05701" w14:paraId="5E098CF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E878" w14:textId="77777777" w:rsidR="00E5407C" w:rsidRPr="00770A7C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Afgrx4-oe7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01A2" w14:textId="77777777" w:rsidR="00E5407C" w:rsidRPr="00770A7C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770A7C">
              <w:rPr>
                <w:sz w:val="20"/>
                <w:szCs w:val="20"/>
              </w:rPr>
              <w:t>GAG  TCTAGA</w:t>
            </w:r>
            <w:proofErr w:type="gramEnd"/>
            <w:r w:rsidRPr="00770A7C">
              <w:rPr>
                <w:sz w:val="20"/>
                <w:szCs w:val="20"/>
              </w:rPr>
              <w:t xml:space="preserve">  TATGCCAGATGACGCCAG</w:t>
            </w:r>
          </w:p>
        </w:tc>
      </w:tr>
      <w:tr w:rsidR="00675E06" w:rsidRPr="00B05701" w14:paraId="5AB2DDDB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23D98" w14:textId="77777777" w:rsidR="00E5407C" w:rsidRPr="00770A7C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Afgrx4-oe8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1C3D7" w14:textId="77777777" w:rsidR="00E5407C" w:rsidRPr="00770A7C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AGGATGGCAACCAACTGG</w:t>
            </w:r>
          </w:p>
        </w:tc>
      </w:tr>
      <w:tr w:rsidR="001E0803" w:rsidRPr="001E0803" w14:paraId="651938F2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F375" w14:textId="1BEBB0DF" w:rsidR="001E0803" w:rsidRPr="00770A7C" w:rsidRDefault="001E0803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Afgrx4-1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8C32" w14:textId="046897A9" w:rsidR="001E0803" w:rsidRPr="00770A7C" w:rsidRDefault="001E0803" w:rsidP="00EF2271">
            <w:pPr>
              <w:widowControl w:val="0"/>
              <w:spacing w:line="480" w:lineRule="auto"/>
              <w:rPr>
                <w:sz w:val="20"/>
                <w:szCs w:val="20"/>
                <w:lang w:val="en-US"/>
              </w:rPr>
            </w:pPr>
            <w:r w:rsidRPr="00770A7C">
              <w:rPr>
                <w:sz w:val="20"/>
                <w:szCs w:val="20"/>
                <w:lang w:val="en-US"/>
              </w:rPr>
              <w:t>TTCGCCGTCAACTCTCTTCTT</w:t>
            </w:r>
          </w:p>
        </w:tc>
      </w:tr>
      <w:tr w:rsidR="00675E06" w:rsidRPr="00B05701" w14:paraId="51007A51" w14:textId="77777777" w:rsidTr="00114A6F">
        <w:tc>
          <w:tcPr>
            <w:tcW w:w="2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5F0BB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 xml:space="preserve">3' RACE </w:t>
            </w:r>
            <w:proofErr w:type="spellStart"/>
            <w:r w:rsidRPr="00B05701">
              <w:rPr>
                <w:sz w:val="20"/>
                <w:szCs w:val="20"/>
              </w:rPr>
              <w:t>Outer</w:t>
            </w:r>
            <w:proofErr w:type="spellEnd"/>
            <w:r w:rsidRPr="00B05701">
              <w:rPr>
                <w:sz w:val="20"/>
                <w:szCs w:val="20"/>
              </w:rPr>
              <w:t xml:space="preserve"> Primer </w:t>
            </w:r>
          </w:p>
        </w:tc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E510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CGAGCACAGAATTAATACGACT</w:t>
            </w:r>
          </w:p>
        </w:tc>
      </w:tr>
      <w:tr w:rsidR="00675E06" w:rsidRPr="00B05701" w14:paraId="1A4B5105" w14:textId="77777777" w:rsidTr="00114A6F">
        <w:tc>
          <w:tcPr>
            <w:tcW w:w="2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57A9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 xml:space="preserve">3' RACE </w:t>
            </w:r>
            <w:proofErr w:type="spellStart"/>
            <w:r w:rsidRPr="00B05701">
              <w:rPr>
                <w:sz w:val="20"/>
                <w:szCs w:val="20"/>
              </w:rPr>
              <w:t>Inner</w:t>
            </w:r>
            <w:proofErr w:type="spellEnd"/>
            <w:r w:rsidRPr="00B05701">
              <w:rPr>
                <w:sz w:val="20"/>
                <w:szCs w:val="20"/>
              </w:rPr>
              <w:t xml:space="preserve"> Primer</w:t>
            </w:r>
          </w:p>
        </w:tc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CA6E4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GCGGATCCGAATTAATACGACTCACTATAGG</w:t>
            </w:r>
          </w:p>
        </w:tc>
      </w:tr>
      <w:tr w:rsidR="00675E06" w:rsidRPr="00B05701" w14:paraId="109D8C7B" w14:textId="77777777" w:rsidTr="00114A6F">
        <w:tc>
          <w:tcPr>
            <w:tcW w:w="24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FFEA3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3' RACE Adapter</w:t>
            </w:r>
          </w:p>
        </w:tc>
        <w:tc>
          <w:tcPr>
            <w:tcW w:w="694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9A8B" w14:textId="77777777" w:rsidR="00E5407C" w:rsidRPr="00B05701" w:rsidRDefault="00E5407C" w:rsidP="00EF2271">
            <w:pPr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CGAGCACAGAATTAATACGACTCACTATAGG-T</w:t>
            </w:r>
            <w:r w:rsidRPr="00B05701">
              <w:rPr>
                <w:sz w:val="20"/>
                <w:szCs w:val="20"/>
                <w:vertAlign w:val="subscript"/>
              </w:rPr>
              <w:t>12</w:t>
            </w:r>
            <w:r w:rsidRPr="00B05701">
              <w:rPr>
                <w:sz w:val="20"/>
                <w:szCs w:val="20"/>
              </w:rPr>
              <w:t>-VN</w:t>
            </w:r>
          </w:p>
        </w:tc>
      </w:tr>
      <w:tr w:rsidR="00675E06" w:rsidRPr="00B05701" w14:paraId="1367878D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1730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-pksP1-f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515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TGCAAGCTT    CATCAGTGGTGGTGTAAACC</w:t>
            </w:r>
          </w:p>
        </w:tc>
      </w:tr>
      <w:tr w:rsidR="00675E06" w:rsidRPr="00B05701" w14:paraId="49B0A7B6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DE21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-pksP2-r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4A6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TGCAAGCTT    TGAAGACGAACCCAGTCTTG</w:t>
            </w:r>
          </w:p>
        </w:tc>
      </w:tr>
      <w:tr w:rsidR="00675E06" w:rsidRPr="00B05701" w14:paraId="0DF404B0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EDDD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hapX-1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4A16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GCGACTATAGCCGGATG</w:t>
            </w:r>
          </w:p>
        </w:tc>
      </w:tr>
      <w:tr w:rsidR="00675E06" w:rsidRPr="00B05701" w14:paraId="2819A23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8D7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AfhapX-2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94B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CTTGGGTCTTGAAGCTTGCG</w:t>
            </w:r>
          </w:p>
        </w:tc>
      </w:tr>
      <w:tr w:rsidR="00675E06" w:rsidRPr="00B05701" w14:paraId="6B46558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2111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11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A721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TTCGAGCTCGGTAC    GTCGTCTGCCGCTTG</w:t>
            </w:r>
          </w:p>
        </w:tc>
      </w:tr>
      <w:tr w:rsidR="00675E06" w:rsidRPr="00B05701" w14:paraId="23C9D375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2E1D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12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B606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ACCTA GG    GGTGCTTGAGAGAGAAT</w:t>
            </w:r>
          </w:p>
        </w:tc>
      </w:tr>
      <w:tr w:rsidR="00675E06" w:rsidRPr="00B05701" w14:paraId="27A94D1C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1E9B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lastRenderedPageBreak/>
              <w:t>oKM13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3D36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AAGCACC    CCTAGGTACAGAAGTCC</w:t>
            </w:r>
          </w:p>
        </w:tc>
      </w:tr>
      <w:tr w:rsidR="00675E06" w:rsidRPr="00B05701" w14:paraId="275F5AD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FF4D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14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31B3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TCGACAT    GGTTGGTTCTTCGAGT</w:t>
            </w:r>
          </w:p>
        </w:tc>
      </w:tr>
      <w:tr w:rsidR="00675E06" w:rsidRPr="00B05701" w14:paraId="36D058FE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D00DD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15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E372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CCAACC    ATGTCGACGCTCAAC</w:t>
            </w:r>
          </w:p>
        </w:tc>
      </w:tr>
      <w:tr w:rsidR="00675E06" w:rsidRPr="00B05701" w14:paraId="43F18EFB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D42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1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29C4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CCAAGCTTGCATGCC    GGATTCCACATGGATCT</w:t>
            </w:r>
          </w:p>
        </w:tc>
      </w:tr>
      <w:tr w:rsidR="00675E06" w:rsidRPr="00B05701" w14:paraId="2BADF942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087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2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18B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GTACAAG     TGAAGGTACGACGGG</w:t>
            </w:r>
          </w:p>
        </w:tc>
      </w:tr>
      <w:tr w:rsidR="00675E06" w:rsidRPr="00B05701" w14:paraId="72297A4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0105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27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0916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CGGATGA    AGCGCTGGCAGGAGC</w:t>
            </w:r>
          </w:p>
        </w:tc>
      </w:tr>
      <w:tr w:rsidR="00675E06" w:rsidRPr="00B05701" w14:paraId="1D6A4388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4646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28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E49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CAGCGCTT    CATCCGTAACCATGG</w:t>
            </w:r>
          </w:p>
        </w:tc>
      </w:tr>
      <w:tr w:rsidR="00675E06" w:rsidRPr="00B05701" w14:paraId="400726DD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879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KM29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1EE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ACCTTCA    CTTGTACAGCTCGTCC</w:t>
            </w:r>
          </w:p>
        </w:tc>
      </w:tr>
      <w:tr w:rsidR="00675E06" w:rsidRPr="00B05701" w14:paraId="70D1EAA7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D21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5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B769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CAAGTGA    CCATGGCAGCAGTGA</w:t>
            </w:r>
          </w:p>
        </w:tc>
      </w:tr>
      <w:tr w:rsidR="00675E06" w:rsidRPr="00B05701" w14:paraId="22FD11C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FA6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57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A5DC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TCGACAT    TGTGATGTCTGCTCAAG</w:t>
            </w:r>
          </w:p>
        </w:tc>
      </w:tr>
      <w:tr w:rsidR="00675E06" w:rsidRPr="00B05701" w14:paraId="53F72D3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FC9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58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87F1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CATCACA    ATGTCGACGCTCAAC</w:t>
            </w:r>
          </w:p>
        </w:tc>
      </w:tr>
      <w:tr w:rsidR="00675E06" w:rsidRPr="00B05701" w14:paraId="6914056D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BE1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59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CBAB8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GCCATGG    TCACTTGTACAGCTCGT</w:t>
            </w:r>
          </w:p>
        </w:tc>
      </w:tr>
      <w:tr w:rsidR="00675E06" w:rsidRPr="00B05701" w14:paraId="499B1F4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1059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4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F16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TTCGAGCTCGGTAC    AAAGCTTCTACTTACTAGCA</w:t>
            </w:r>
          </w:p>
        </w:tc>
      </w:tr>
      <w:tr w:rsidR="00675E06" w:rsidRPr="00B05701" w14:paraId="37EBA53D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B5BC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5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C698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TCAATT    CGCCACTATCAACCC</w:t>
            </w:r>
          </w:p>
        </w:tc>
      </w:tr>
      <w:tr w:rsidR="00675E06" w:rsidRPr="00B05701" w14:paraId="63247AE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DDD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624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AGTGGCG    AATTGATTACGGGATCCC</w:t>
            </w:r>
          </w:p>
        </w:tc>
      </w:tr>
      <w:tr w:rsidR="00675E06" w:rsidRPr="00B05701" w14:paraId="1CD95E6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282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7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DC632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CTGCGCA    TCTTGCATCTTTGTTTGTAT</w:t>
            </w:r>
          </w:p>
        </w:tc>
      </w:tr>
      <w:tr w:rsidR="00675E06" w:rsidRPr="00B05701" w14:paraId="171D83B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7BE0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8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5190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TGCAAGA    TGCGCAGTCCCTTCA</w:t>
            </w:r>
          </w:p>
        </w:tc>
      </w:tr>
      <w:tr w:rsidR="00675E06" w:rsidRPr="00B05701" w14:paraId="6CDD60B2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1EC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69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B36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CCAAGCTTGCATGCC    CCTGCGCACGCTGCT</w:t>
            </w:r>
          </w:p>
        </w:tc>
      </w:tr>
      <w:tr w:rsidR="00675E06" w:rsidRPr="00B05701" w14:paraId="2B7D3DE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6F6C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82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454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GACGGCTATCCCTCCT</w:t>
            </w:r>
          </w:p>
        </w:tc>
      </w:tr>
      <w:tr w:rsidR="00675E06" w:rsidRPr="00B05701" w14:paraId="48D15F0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200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84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5A25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ATGGTTGGTTCTTCGAGTCG</w:t>
            </w:r>
          </w:p>
        </w:tc>
      </w:tr>
      <w:tr w:rsidR="00675E06" w:rsidRPr="00B05701" w14:paraId="5FA23F57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7B30A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89</w:t>
            </w:r>
          </w:p>
        </w:tc>
        <w:tc>
          <w:tcPr>
            <w:tcW w:w="6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C4726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GTGAATTCGAGCTCGGTAC    CCTAGGTACAGAAGTCCAATTG</w:t>
            </w:r>
          </w:p>
        </w:tc>
      </w:tr>
      <w:tr w:rsidR="00675E06" w:rsidRPr="00B05701" w14:paraId="2C5365E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D1D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90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C16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GCAAAGATC    TCTAGAAAGAAGGATTACCTC</w:t>
            </w:r>
          </w:p>
        </w:tc>
      </w:tr>
      <w:tr w:rsidR="00675E06" w:rsidRPr="00B05701" w14:paraId="692FBEB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98A6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91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E3A3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CTTTCTAGA    GATCTTTGCCCGGTGTATG</w:t>
            </w:r>
          </w:p>
        </w:tc>
      </w:tr>
      <w:tr w:rsidR="00675E06" w:rsidRPr="00B05701" w14:paraId="1BCFB3B3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4CF9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92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D4E2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GATAGGGAGA    ATATCTGGAGGGGACAGG</w:t>
            </w:r>
          </w:p>
        </w:tc>
      </w:tr>
      <w:tr w:rsidR="00675E06" w:rsidRPr="00B05701" w14:paraId="74E8B900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AC7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93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8A20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TCCAGATAT    TCTCCCTATCGCCAGCAA</w:t>
            </w:r>
          </w:p>
        </w:tc>
      </w:tr>
      <w:tr w:rsidR="00675E06" w:rsidRPr="00B05701" w14:paraId="791D81A8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E2ADD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194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2F7B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TACGCCAAGCTTGCATGCC    GAGAATCGGGTCCACTTG</w:t>
            </w:r>
          </w:p>
        </w:tc>
      </w:tr>
      <w:tr w:rsidR="00675E06" w:rsidRPr="00B05701" w14:paraId="69710C5E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4138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1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E182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GTGAATTCGAGCTCGGTAC    GTCGTCTGCCGCTTGTGATTTTG</w:t>
            </w:r>
          </w:p>
        </w:tc>
      </w:tr>
      <w:tr w:rsidR="00675E06" w:rsidRPr="00B05701" w14:paraId="70DB0E85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471AD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2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D988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GTACCTAGG    GGTGCTTGAGAGAGAATGTCG</w:t>
            </w:r>
          </w:p>
        </w:tc>
      </w:tr>
      <w:tr w:rsidR="00675E06" w:rsidRPr="00B05701" w14:paraId="3B3A700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F58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3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4DE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TCAAGCACC    CCTAGGTACAGAAGTCCAATTG</w:t>
            </w:r>
          </w:p>
        </w:tc>
      </w:tr>
      <w:tr w:rsidR="00675E06" w:rsidRPr="00B05701" w14:paraId="4AE96237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FB8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4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90A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CCCGTCGTACCT    TCTAGAAAGAAGGATTACCTC</w:t>
            </w:r>
          </w:p>
        </w:tc>
      </w:tr>
      <w:tr w:rsidR="00675E06" w:rsidRPr="00B05701" w14:paraId="55FFF980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AD3F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5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3ED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CTTTCTAGA    AGGTACGACGGGTGCTCTTG</w:t>
            </w:r>
          </w:p>
        </w:tc>
      </w:tr>
      <w:tr w:rsidR="00675E06" w:rsidRPr="00B05701" w14:paraId="0D762B55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38834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06</w:t>
            </w:r>
          </w:p>
        </w:tc>
        <w:tc>
          <w:tcPr>
            <w:tcW w:w="694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1187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TACGCCAAGCTTGCATGCC    GGATTCCACATGGATCTTATGTACATG</w:t>
            </w:r>
          </w:p>
        </w:tc>
      </w:tr>
      <w:tr w:rsidR="00675E06" w:rsidRPr="00B05701" w14:paraId="03A7F730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13B5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13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AE99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TGCACCACAGtcgGGATTCAGTC</w:t>
            </w:r>
            <w:proofErr w:type="spellEnd"/>
          </w:p>
        </w:tc>
      </w:tr>
      <w:tr w:rsidR="00675E06" w:rsidRPr="00B05701" w14:paraId="7F76144C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9CB1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14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0B3E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CTAGGTGTACCCTTCATG</w:t>
            </w:r>
          </w:p>
        </w:tc>
      </w:tr>
      <w:tr w:rsidR="00675E06" w:rsidRPr="00B05701" w14:paraId="09DB7B9C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5B273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oMM315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BD5F2" w14:textId="77777777" w:rsidR="00E5407C" w:rsidRPr="00B05701" w:rsidRDefault="00E5407C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TGCACCACAGgcaGGATTCAGTCG</w:t>
            </w:r>
            <w:proofErr w:type="spellEnd"/>
          </w:p>
        </w:tc>
      </w:tr>
      <w:tr w:rsidR="001E0803" w:rsidRPr="00B05701" w14:paraId="7EE1FC95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D180D" w14:textId="0B6BB87C" w:rsidR="001E0803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MM356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5DF9" w14:textId="0A10FD2C" w:rsidR="001E0803" w:rsidRPr="00770A7C" w:rsidRDefault="001E1D4D" w:rsidP="001E1D4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0A7C">
              <w:rPr>
                <w:rFonts w:eastAsia="Times New Roman"/>
                <w:color w:val="000000"/>
                <w:sz w:val="20"/>
                <w:szCs w:val="20"/>
              </w:rPr>
              <w:t>TCATCCGTAACCATGGTC</w:t>
            </w:r>
          </w:p>
        </w:tc>
      </w:tr>
      <w:tr w:rsidR="001E0803" w:rsidRPr="00B05701" w14:paraId="05184AF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3218" w14:textId="1E68BEE2" w:rsidR="001E0803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MM357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39CF0" w14:textId="47AAC945" w:rsidR="001E0803" w:rsidRPr="00770A7C" w:rsidRDefault="001E1D4D" w:rsidP="001E1D4D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70A7C">
              <w:rPr>
                <w:rFonts w:eastAsia="Times New Roman"/>
                <w:color w:val="000000"/>
                <w:sz w:val="20"/>
                <w:szCs w:val="20"/>
              </w:rPr>
              <w:t>TGTGATGTCTGCTCAAGC</w:t>
            </w:r>
          </w:p>
        </w:tc>
      </w:tr>
      <w:tr w:rsidR="001E1D4D" w:rsidRPr="00B05701" w14:paraId="3AF1DEEB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0B2C" w14:textId="5C934FF1" w:rsidR="001E1D4D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oMM358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C4C8F" w14:textId="360FF4C1" w:rsidR="001E1D4D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CCGCTTGAGCAGACATCACA    ATGCTCCCCATCCGCAGC</w:t>
            </w:r>
          </w:p>
        </w:tc>
      </w:tr>
      <w:tr w:rsidR="001E1D4D" w:rsidRPr="00B05701" w14:paraId="19205F5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42FB" w14:textId="4EBA54DD" w:rsidR="001E1D4D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bookmarkStart w:id="0" w:name="_GoBack"/>
            <w:bookmarkEnd w:id="0"/>
            <w:r w:rsidRPr="00770A7C">
              <w:rPr>
                <w:sz w:val="20"/>
                <w:szCs w:val="20"/>
              </w:rPr>
              <w:t>oMM359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86C0" w14:textId="22681964" w:rsidR="001E1D4D" w:rsidRPr="00770A7C" w:rsidRDefault="001E1D4D" w:rsidP="00EF2271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770A7C">
              <w:rPr>
                <w:sz w:val="20"/>
                <w:szCs w:val="20"/>
              </w:rPr>
              <w:t>CTGACCATGGTTACGGATGA    AGCCTGCGACTGTCTAATCTTC</w:t>
            </w:r>
          </w:p>
        </w:tc>
      </w:tr>
      <w:tr w:rsidR="001E1D4D" w:rsidRPr="00B05701" w14:paraId="7D0B54DA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1C938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grxDNdeI126f (</w:t>
            </w:r>
            <w:proofErr w:type="spellStart"/>
            <w:r w:rsidRPr="00B05701">
              <w:rPr>
                <w:sz w:val="20"/>
                <w:szCs w:val="20"/>
              </w:rPr>
              <w:t>ΔTrx</w:t>
            </w:r>
            <w:proofErr w:type="spellEnd"/>
            <w:r w:rsidRPr="00B05701">
              <w:rPr>
                <w:sz w:val="20"/>
                <w:szCs w:val="20"/>
              </w:rPr>
              <w:t>)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3000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ACTGCATATGAAAACGGCGATTCCGCCACCGTTG</w:t>
            </w:r>
          </w:p>
        </w:tc>
      </w:tr>
      <w:tr w:rsidR="001E1D4D" w:rsidRPr="00B05701" w14:paraId="6E1F927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1BC4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AfgrxDBamHIr</w:t>
            </w:r>
            <w:proofErr w:type="spellEnd"/>
            <w:r w:rsidRPr="00B05701">
              <w:rPr>
                <w:sz w:val="20"/>
                <w:szCs w:val="20"/>
              </w:rPr>
              <w:t xml:space="preserve"> (</w:t>
            </w:r>
            <w:proofErr w:type="spellStart"/>
            <w:r w:rsidRPr="00B05701">
              <w:rPr>
                <w:sz w:val="20"/>
                <w:szCs w:val="20"/>
              </w:rPr>
              <w:t>ΔTrx</w:t>
            </w:r>
            <w:proofErr w:type="spellEnd"/>
            <w:r w:rsidRPr="00B05701">
              <w:rPr>
                <w:sz w:val="20"/>
                <w:szCs w:val="20"/>
              </w:rPr>
              <w:t>)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0FAF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TTGACGGATCCAGCGCTAGCCGGAGCTTTGTTGATG</w:t>
            </w:r>
          </w:p>
        </w:tc>
      </w:tr>
      <w:tr w:rsidR="001E1D4D" w:rsidRPr="00B05701" w14:paraId="722CFC2F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32D5C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grxDC191Af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F092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CCCAGTGCTCCGCAGgcgGGCTTTTCTCGC</w:t>
            </w:r>
            <w:proofErr w:type="spellEnd"/>
          </w:p>
        </w:tc>
      </w:tr>
      <w:tr w:rsidR="001E1D4D" w:rsidRPr="00B05701" w14:paraId="45DFD8B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8D89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grxDC191Ar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A15A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GCGAGAAAAGCCcgcCTGCGGAGCACTGGG</w:t>
            </w:r>
            <w:proofErr w:type="spellEnd"/>
          </w:p>
        </w:tc>
      </w:tr>
      <w:tr w:rsidR="001E1D4D" w:rsidRPr="00B05701" w14:paraId="3A4C034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95785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hapX161-491C203Af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52E6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GCTGGGTTGTAATGATgcgAGCACCAGCCATTGTCAG</w:t>
            </w:r>
            <w:proofErr w:type="spellEnd"/>
          </w:p>
        </w:tc>
      </w:tr>
      <w:tr w:rsidR="001E1D4D" w:rsidRPr="00B05701" w14:paraId="1952CB49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2D02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hapX161-491C203Ar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6F63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CTGACAATGGCTGGTGCTcgcATCATTACAACCCAGC</w:t>
            </w:r>
            <w:proofErr w:type="spellEnd"/>
          </w:p>
        </w:tc>
      </w:tr>
      <w:tr w:rsidR="001E1D4D" w:rsidRPr="00B05701" w14:paraId="1C9C4F86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D6A58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hapX161-491C277Af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6122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CCGGCAGTTGATCCGgcgGGTTTTTGTAGTGATGGC</w:t>
            </w:r>
            <w:proofErr w:type="spellEnd"/>
          </w:p>
        </w:tc>
      </w:tr>
      <w:tr w:rsidR="001E1D4D" w:rsidRPr="00B05701" w14:paraId="10063DE4" w14:textId="77777777" w:rsidTr="00114A6F"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94C8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B05701">
              <w:rPr>
                <w:sz w:val="20"/>
                <w:szCs w:val="20"/>
              </w:rPr>
              <w:t>AfhapX161-491C277Ar</w:t>
            </w:r>
          </w:p>
        </w:tc>
        <w:tc>
          <w:tcPr>
            <w:tcW w:w="69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92FA" w14:textId="77777777" w:rsidR="001E1D4D" w:rsidRPr="00B05701" w:rsidRDefault="001E1D4D" w:rsidP="00EF2271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B05701">
              <w:rPr>
                <w:sz w:val="20"/>
                <w:szCs w:val="20"/>
              </w:rPr>
              <w:t>GCCATCACTACAAAAACCcgcCGGATCAACTGCCGG</w:t>
            </w:r>
            <w:proofErr w:type="spellEnd"/>
          </w:p>
        </w:tc>
      </w:tr>
    </w:tbl>
    <w:p w14:paraId="5A8108BA" w14:textId="77777777" w:rsidR="00E5407C" w:rsidRPr="00B05701" w:rsidRDefault="00E5407C" w:rsidP="00E5407C">
      <w:pPr>
        <w:spacing w:line="480" w:lineRule="auto"/>
        <w:jc w:val="both"/>
      </w:pPr>
    </w:p>
    <w:sectPr w:rsidR="00E5407C" w:rsidRPr="00B05701" w:rsidSect="00F44BD3"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revisionView w:markup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7C"/>
    <w:rsid w:val="00016E20"/>
    <w:rsid w:val="000212A6"/>
    <w:rsid w:val="00024CF2"/>
    <w:rsid w:val="00035DCC"/>
    <w:rsid w:val="00096D18"/>
    <w:rsid w:val="000C6715"/>
    <w:rsid w:val="000D34FA"/>
    <w:rsid w:val="00114A6F"/>
    <w:rsid w:val="00144E20"/>
    <w:rsid w:val="00152284"/>
    <w:rsid w:val="00167099"/>
    <w:rsid w:val="001746C4"/>
    <w:rsid w:val="001E0803"/>
    <w:rsid w:val="001E1D4D"/>
    <w:rsid w:val="001E72AA"/>
    <w:rsid w:val="001F6BCC"/>
    <w:rsid w:val="00201055"/>
    <w:rsid w:val="00224DB3"/>
    <w:rsid w:val="00277EB8"/>
    <w:rsid w:val="00284BE5"/>
    <w:rsid w:val="002B1B8F"/>
    <w:rsid w:val="002B26D3"/>
    <w:rsid w:val="002B2C23"/>
    <w:rsid w:val="002E7DB6"/>
    <w:rsid w:val="00304E70"/>
    <w:rsid w:val="00313289"/>
    <w:rsid w:val="003350A4"/>
    <w:rsid w:val="00345A68"/>
    <w:rsid w:val="00385455"/>
    <w:rsid w:val="003A1405"/>
    <w:rsid w:val="003B1EA5"/>
    <w:rsid w:val="003C51CF"/>
    <w:rsid w:val="003D7E0F"/>
    <w:rsid w:val="003F357C"/>
    <w:rsid w:val="004001A8"/>
    <w:rsid w:val="00430C25"/>
    <w:rsid w:val="00431D82"/>
    <w:rsid w:val="0046243A"/>
    <w:rsid w:val="00485995"/>
    <w:rsid w:val="004A4680"/>
    <w:rsid w:val="004A6CCF"/>
    <w:rsid w:val="004B1750"/>
    <w:rsid w:val="004B2932"/>
    <w:rsid w:val="004B6AF4"/>
    <w:rsid w:val="004C5C6F"/>
    <w:rsid w:val="004D68F8"/>
    <w:rsid w:val="005119E3"/>
    <w:rsid w:val="005439AE"/>
    <w:rsid w:val="005E2339"/>
    <w:rsid w:val="005E4077"/>
    <w:rsid w:val="005F0504"/>
    <w:rsid w:val="005F0B87"/>
    <w:rsid w:val="005F3CCB"/>
    <w:rsid w:val="0062302E"/>
    <w:rsid w:val="00634EE1"/>
    <w:rsid w:val="006537C5"/>
    <w:rsid w:val="00653DAC"/>
    <w:rsid w:val="00675E06"/>
    <w:rsid w:val="00676CC9"/>
    <w:rsid w:val="0068435F"/>
    <w:rsid w:val="006B72EC"/>
    <w:rsid w:val="006C4909"/>
    <w:rsid w:val="006E2FD4"/>
    <w:rsid w:val="0070758E"/>
    <w:rsid w:val="00717775"/>
    <w:rsid w:val="007448E1"/>
    <w:rsid w:val="00745A5C"/>
    <w:rsid w:val="0074614D"/>
    <w:rsid w:val="00763B1C"/>
    <w:rsid w:val="00766877"/>
    <w:rsid w:val="00770A7C"/>
    <w:rsid w:val="00773D60"/>
    <w:rsid w:val="007875A9"/>
    <w:rsid w:val="007A5E60"/>
    <w:rsid w:val="007E5307"/>
    <w:rsid w:val="008221E0"/>
    <w:rsid w:val="00845E22"/>
    <w:rsid w:val="008624C4"/>
    <w:rsid w:val="00871FB6"/>
    <w:rsid w:val="008B657E"/>
    <w:rsid w:val="009106F4"/>
    <w:rsid w:val="00931AE4"/>
    <w:rsid w:val="009535FC"/>
    <w:rsid w:val="009554B7"/>
    <w:rsid w:val="009646A2"/>
    <w:rsid w:val="009715F5"/>
    <w:rsid w:val="009924F9"/>
    <w:rsid w:val="009A0AD6"/>
    <w:rsid w:val="009D1847"/>
    <w:rsid w:val="009D24D3"/>
    <w:rsid w:val="009E0A6A"/>
    <w:rsid w:val="009F0E91"/>
    <w:rsid w:val="00A131C8"/>
    <w:rsid w:val="00A26BCE"/>
    <w:rsid w:val="00A344CB"/>
    <w:rsid w:val="00A35643"/>
    <w:rsid w:val="00A35BC7"/>
    <w:rsid w:val="00A86C2C"/>
    <w:rsid w:val="00AA1FB8"/>
    <w:rsid w:val="00AB0085"/>
    <w:rsid w:val="00AB1506"/>
    <w:rsid w:val="00AC3C1F"/>
    <w:rsid w:val="00AC4257"/>
    <w:rsid w:val="00AE720D"/>
    <w:rsid w:val="00AF584C"/>
    <w:rsid w:val="00AF75D1"/>
    <w:rsid w:val="00B0440E"/>
    <w:rsid w:val="00B05701"/>
    <w:rsid w:val="00B26979"/>
    <w:rsid w:val="00B42443"/>
    <w:rsid w:val="00B747BF"/>
    <w:rsid w:val="00BC0CC4"/>
    <w:rsid w:val="00BE3FE9"/>
    <w:rsid w:val="00C15657"/>
    <w:rsid w:val="00C36505"/>
    <w:rsid w:val="00C45946"/>
    <w:rsid w:val="00C52B89"/>
    <w:rsid w:val="00C53635"/>
    <w:rsid w:val="00C57C3A"/>
    <w:rsid w:val="00C639D3"/>
    <w:rsid w:val="00C716ED"/>
    <w:rsid w:val="00C7247E"/>
    <w:rsid w:val="00C73DD7"/>
    <w:rsid w:val="00C80EFE"/>
    <w:rsid w:val="00C84794"/>
    <w:rsid w:val="00C8694C"/>
    <w:rsid w:val="00CB51BA"/>
    <w:rsid w:val="00CC743E"/>
    <w:rsid w:val="00CD56D9"/>
    <w:rsid w:val="00D21D3D"/>
    <w:rsid w:val="00D228DB"/>
    <w:rsid w:val="00D47AA2"/>
    <w:rsid w:val="00D6190E"/>
    <w:rsid w:val="00D8685F"/>
    <w:rsid w:val="00D907C6"/>
    <w:rsid w:val="00D929AD"/>
    <w:rsid w:val="00DD69AE"/>
    <w:rsid w:val="00DE71EA"/>
    <w:rsid w:val="00E23C1B"/>
    <w:rsid w:val="00E30A60"/>
    <w:rsid w:val="00E529CA"/>
    <w:rsid w:val="00E5407C"/>
    <w:rsid w:val="00E752A8"/>
    <w:rsid w:val="00EA7244"/>
    <w:rsid w:val="00EB21D6"/>
    <w:rsid w:val="00EC02AF"/>
    <w:rsid w:val="00EC6C4E"/>
    <w:rsid w:val="00ED00C5"/>
    <w:rsid w:val="00F054DC"/>
    <w:rsid w:val="00F07A21"/>
    <w:rsid w:val="00F13CA3"/>
    <w:rsid w:val="00F303D4"/>
    <w:rsid w:val="00F905D5"/>
    <w:rsid w:val="00F93481"/>
    <w:rsid w:val="00FE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B33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E1D4D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rsid w:val="00E5407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5407C"/>
    <w:rPr>
      <w:rFonts w:ascii="Arial" w:eastAsia="Arial" w:hAnsi="Arial" w:cs="Arial"/>
      <w:sz w:val="40"/>
      <w:szCs w:val="4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E5407C"/>
  </w:style>
  <w:style w:type="paragraph" w:styleId="Listenabsatz">
    <w:name w:val="List Paragraph"/>
    <w:basedOn w:val="Standard"/>
    <w:uiPriority w:val="34"/>
    <w:qFormat/>
    <w:rsid w:val="003A1405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8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5316077-53DB-BF40-87C3-DC317BBC59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8</Words>
  <Characters>238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3</cp:revision>
  <dcterms:created xsi:type="dcterms:W3CDTF">2019-02-07T12:32:00Z</dcterms:created>
  <dcterms:modified xsi:type="dcterms:W3CDTF">2019-07-30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metallomics</vt:lpwstr>
  </property>
  <property fmtid="{D5CDD505-2E9C-101B-9397-08002B2CF9AE}" pid="15" name="Mendeley Recent Style Name 6_1">
    <vt:lpwstr>Metallomics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csl.mendeley.com/styles/27198121/royal-society-of-chemistry-2</vt:lpwstr>
  </property>
  <property fmtid="{D5CDD505-2E9C-101B-9397-08002B2CF9AE}" pid="19" name="Mendeley Recent Style Name 8_1">
    <vt:lpwstr>Royal Society of Chemistry - Matthias Missling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db9e8d-d7c9-3e0e-b7e2-5604fd15519a</vt:lpwstr>
  </property>
  <property fmtid="{D5CDD505-2E9C-101B-9397-08002B2CF9AE}" pid="24" name="Mendeley Citation Style_1">
    <vt:lpwstr>http://www.zotero.org/styles/elsevier-vancouver</vt:lpwstr>
  </property>
</Properties>
</file>